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C1F8A4" w14:textId="22483959" w:rsidR="00D75969" w:rsidRPr="00164A61" w:rsidRDefault="00442C8F">
      <w:pPr>
        <w:rPr>
          <w:b/>
        </w:rPr>
      </w:pPr>
      <w:r>
        <w:rPr>
          <w:b/>
        </w:rPr>
        <w:t>S2 Table</w:t>
      </w:r>
      <w:r w:rsidR="00D75969" w:rsidRPr="00164A61">
        <w:rPr>
          <w:b/>
        </w:rPr>
        <w:t xml:space="preserve">.  </w:t>
      </w:r>
      <w:r w:rsidR="00164A61" w:rsidRPr="00164A61">
        <w:rPr>
          <w:b/>
        </w:rPr>
        <w:t>Relationship between drug concentration and patient-reported dose and time since taking medication</w:t>
      </w:r>
      <w:r w:rsidR="00683DDC">
        <w:rPr>
          <w:b/>
        </w:rPr>
        <w:t xml:space="preserve"> in cohort 2</w:t>
      </w:r>
    </w:p>
    <w:tbl>
      <w:tblPr>
        <w:tblStyle w:val="TableGrid"/>
        <w:tblW w:w="0" w:type="auto"/>
        <w:tblInd w:w="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810"/>
        <w:gridCol w:w="810"/>
        <w:gridCol w:w="900"/>
        <w:gridCol w:w="2610"/>
        <w:gridCol w:w="1075"/>
        <w:gridCol w:w="1265"/>
      </w:tblGrid>
      <w:tr w:rsidR="00D75969" w14:paraId="1BB0FC2C" w14:textId="77777777" w:rsidTr="00292C25"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6C5996" w14:textId="77777777" w:rsidR="00D75969" w:rsidRPr="00D75969" w:rsidRDefault="00D75969" w:rsidP="00683DDC">
            <w:pPr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 xml:space="preserve">Drug </w:t>
            </w:r>
            <w:proofErr w:type="spellStart"/>
            <w:r w:rsidRPr="00D75969">
              <w:rPr>
                <w:rFonts w:ascii="Calibri" w:eastAsia="Times New Roman" w:hAnsi="Calibri" w:cs="Calibri"/>
                <w:color w:val="000000"/>
              </w:rPr>
              <w:t>name</w:t>
            </w:r>
            <w:r w:rsidR="00683DDC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B59733" w14:textId="77777777" w:rsidR="00D75969" w:rsidRPr="00D75969" w:rsidRDefault="00D75969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T</w:t>
            </w:r>
            <w:r w:rsidRPr="00D75969">
              <w:rPr>
                <w:rFonts w:ascii="Calibri" w:eastAsia="Times New Roman" w:hAnsi="Calibri" w:cs="Calibri"/>
                <w:color w:val="000000"/>
                <w:vertAlign w:val="subscript"/>
              </w:rPr>
              <w:t>1/2</w:t>
            </w:r>
            <w:r w:rsidRPr="00D75969">
              <w:rPr>
                <w:rFonts w:ascii="Calibri" w:eastAsia="Times New Roman" w:hAnsi="Calibri" w:cs="Calibri"/>
                <w:color w:val="000000"/>
              </w:rPr>
              <w:t xml:space="preserve"> (h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7652D9" w14:textId="77777777" w:rsidR="00D75969" w:rsidRPr="00D75969" w:rsidRDefault="00164A61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 detec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552812" w14:textId="77777777" w:rsidR="00D75969" w:rsidRPr="00D75969" w:rsidRDefault="00164A61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 doses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EF2131" w14:textId="77777777" w:rsidR="00D75969" w:rsidRPr="00D75969" w:rsidRDefault="00683DDC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D</w:t>
            </w:r>
            <w:r w:rsidR="00D75969">
              <w:rPr>
                <w:rFonts w:ascii="Calibri" w:eastAsia="Times New Roman" w:hAnsi="Calibri" w:cs="Calibri"/>
                <w:color w:val="000000"/>
              </w:rPr>
              <w:t>oses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D928CB" w14:textId="0BAAC0BD" w:rsidR="00D75969" w:rsidRPr="00D75969" w:rsidRDefault="005D6C77" w:rsidP="00683DDC">
            <w:pPr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ρ </w:t>
            </w:r>
            <w:r w:rsidR="00D75969" w:rsidRPr="00D75969">
              <w:rPr>
                <w:rFonts w:ascii="Calibri" w:eastAsia="Times New Roman" w:hAnsi="Calibri" w:cs="Calibri"/>
                <w:color w:val="000000"/>
              </w:rPr>
              <w:t>conc</w:t>
            </w:r>
            <w:r w:rsidR="00164A61">
              <w:rPr>
                <w:rFonts w:ascii="Calibri" w:eastAsia="Times New Roman" w:hAnsi="Calibri" w:cs="Calibri"/>
                <w:color w:val="000000"/>
              </w:rPr>
              <w:t>.</w:t>
            </w:r>
            <w:r w:rsidR="00D75969" w:rsidRPr="00D75969">
              <w:rPr>
                <w:rFonts w:ascii="Calibri" w:eastAsia="Times New Roman" w:hAnsi="Calibri" w:cs="Calibri"/>
                <w:color w:val="000000"/>
              </w:rPr>
              <w:t xml:space="preserve"> vs </w:t>
            </w:r>
            <w:proofErr w:type="spellStart"/>
            <w:r w:rsidR="00D75969" w:rsidRPr="00D75969">
              <w:rPr>
                <w:rFonts w:ascii="Calibri" w:eastAsia="Times New Roman" w:hAnsi="Calibri" w:cs="Calibri"/>
                <w:color w:val="000000"/>
              </w:rPr>
              <w:t>dose</w:t>
            </w:r>
            <w:r w:rsidR="00683DDC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FEE557" w14:textId="7F409599" w:rsidR="00D75969" w:rsidRPr="00D75969" w:rsidRDefault="005D6C77" w:rsidP="00683DDC">
            <w:pPr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ρ</w:t>
            </w:r>
            <w:r w:rsidRPr="00D7596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D75969" w:rsidRPr="00D75969">
              <w:rPr>
                <w:rFonts w:ascii="Calibri" w:eastAsia="Times New Roman" w:hAnsi="Calibri" w:cs="Calibri"/>
                <w:color w:val="000000"/>
              </w:rPr>
              <w:t>conc</w:t>
            </w:r>
            <w:r w:rsidR="00164A61">
              <w:rPr>
                <w:rFonts w:ascii="Calibri" w:eastAsia="Times New Roman" w:hAnsi="Calibri" w:cs="Calibri"/>
                <w:color w:val="000000"/>
              </w:rPr>
              <w:t>.</w:t>
            </w:r>
            <w:r w:rsidR="00D75969" w:rsidRPr="00D75969">
              <w:rPr>
                <w:rFonts w:ascii="Calibri" w:eastAsia="Times New Roman" w:hAnsi="Calibri" w:cs="Calibri"/>
                <w:color w:val="000000"/>
              </w:rPr>
              <w:t xml:space="preserve"> vs </w:t>
            </w:r>
            <w:proofErr w:type="spellStart"/>
            <w:r w:rsidR="00D75969" w:rsidRPr="00D75969">
              <w:rPr>
                <w:rFonts w:ascii="Calibri" w:eastAsia="Times New Roman" w:hAnsi="Calibri" w:cs="Calibri"/>
                <w:color w:val="000000"/>
              </w:rPr>
              <w:t>time</w:t>
            </w:r>
            <w:r w:rsidR="00E1418E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  <w:proofErr w:type="spellEnd"/>
          </w:p>
        </w:tc>
      </w:tr>
      <w:tr w:rsidR="00292C25" w14:paraId="756F6B0B" w14:textId="77777777" w:rsidTr="00292C25">
        <w:tc>
          <w:tcPr>
            <w:tcW w:w="18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D9B4EE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OMEPRAZOLE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FEE05B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F1F15B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C4F1EB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81B79C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20, 40</w:t>
            </w:r>
          </w:p>
        </w:tc>
        <w:tc>
          <w:tcPr>
            <w:tcW w:w="10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6DC399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F59C05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54</w:t>
            </w:r>
          </w:p>
        </w:tc>
      </w:tr>
      <w:tr w:rsidR="00292C25" w14:paraId="497E3A11" w14:textId="77777777" w:rsidTr="00292C25">
        <w:tc>
          <w:tcPr>
            <w:tcW w:w="1885" w:type="dxa"/>
            <w:tcBorders>
              <w:top w:val="nil"/>
            </w:tcBorders>
            <w:shd w:val="clear" w:color="auto" w:fill="auto"/>
            <w:vAlign w:val="center"/>
          </w:tcPr>
          <w:p w14:paraId="4E6A6F52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ACETAMINOPHEN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</w:tcPr>
          <w:p w14:paraId="643D6D09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</w:tcPr>
          <w:p w14:paraId="238CE0B7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14:paraId="6E959C47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610" w:type="dxa"/>
            <w:tcBorders>
              <w:top w:val="nil"/>
            </w:tcBorders>
            <w:shd w:val="clear" w:color="auto" w:fill="auto"/>
            <w:vAlign w:val="center"/>
          </w:tcPr>
          <w:p w14:paraId="7C993ACA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325, 500, 1000, 2000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</w:tcPr>
          <w:p w14:paraId="1D713FE9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vAlign w:val="center"/>
          </w:tcPr>
          <w:p w14:paraId="1CAD901C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53</w:t>
            </w:r>
          </w:p>
        </w:tc>
      </w:tr>
      <w:tr w:rsidR="00292C25" w14:paraId="01CD87E6" w14:textId="77777777" w:rsidTr="00683DDC">
        <w:tc>
          <w:tcPr>
            <w:tcW w:w="1885" w:type="dxa"/>
            <w:shd w:val="clear" w:color="auto" w:fill="auto"/>
            <w:vAlign w:val="center"/>
          </w:tcPr>
          <w:p w14:paraId="0A868B5A" w14:textId="41EF62BB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HCTZ</w:t>
            </w:r>
            <w:r w:rsidR="00E1418E">
              <w:rPr>
                <w:rFonts w:ascii="Calibri" w:eastAsia="Times New Roman" w:hAnsi="Calibri" w:cs="Calibri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</w:tcPr>
          <w:p w14:paraId="669CA1C2" w14:textId="7E842E91" w:rsidR="00292C25" w:rsidRPr="00D75969" w:rsidRDefault="000E09FD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  <w:bookmarkStart w:id="0" w:name="_GoBack"/>
            <w:bookmarkEnd w:id="0"/>
          </w:p>
        </w:tc>
        <w:tc>
          <w:tcPr>
            <w:tcW w:w="810" w:type="dxa"/>
            <w:shd w:val="clear" w:color="auto" w:fill="auto"/>
            <w:vAlign w:val="center"/>
          </w:tcPr>
          <w:p w14:paraId="21F673CF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6C587FF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62FEF32A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12.50, 25, 50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69C36E91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0975A87D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70</w:t>
            </w:r>
          </w:p>
        </w:tc>
      </w:tr>
      <w:tr w:rsidR="00292C25" w14:paraId="2ECB61C6" w14:textId="77777777" w:rsidTr="00683DDC">
        <w:tc>
          <w:tcPr>
            <w:tcW w:w="1885" w:type="dxa"/>
            <w:shd w:val="clear" w:color="auto" w:fill="auto"/>
            <w:vAlign w:val="center"/>
          </w:tcPr>
          <w:p w14:paraId="44E336C8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METOPROLOL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BB96149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1D61B10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DD92415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4E4A096D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12.5, 25, 50, 100, 125, 200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09588599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240A00BF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21</w:t>
            </w:r>
          </w:p>
        </w:tc>
      </w:tr>
      <w:tr w:rsidR="00292C25" w14:paraId="6BDFFB2E" w14:textId="77777777" w:rsidTr="00683DDC">
        <w:tc>
          <w:tcPr>
            <w:tcW w:w="1885" w:type="dxa"/>
            <w:shd w:val="clear" w:color="auto" w:fill="auto"/>
            <w:vAlign w:val="center"/>
          </w:tcPr>
          <w:p w14:paraId="4B72C039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DULOXETINE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C4515A4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15BDA44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BD14A8E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3725F9FC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20, 30, 60, 90, 120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46F40E91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1BDF983C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17</w:t>
            </w:r>
          </w:p>
        </w:tc>
      </w:tr>
      <w:tr w:rsidR="00292C25" w14:paraId="67EA1C8D" w14:textId="77777777" w:rsidTr="00683DDC">
        <w:tc>
          <w:tcPr>
            <w:tcW w:w="1885" w:type="dxa"/>
            <w:shd w:val="clear" w:color="auto" w:fill="auto"/>
            <w:vAlign w:val="center"/>
          </w:tcPr>
          <w:p w14:paraId="0AB3F532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LORAZEPAM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4D23EC7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BF3A4E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32C65ED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194F19A8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0.25, 0.5, 1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0A97F7D5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030B69E5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292C25" w14:paraId="70DE53DB" w14:textId="77777777" w:rsidTr="00683DDC">
        <w:tc>
          <w:tcPr>
            <w:tcW w:w="1885" w:type="dxa"/>
            <w:shd w:val="clear" w:color="auto" w:fill="auto"/>
            <w:vAlign w:val="center"/>
          </w:tcPr>
          <w:p w14:paraId="1B564D6E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ATORVASTATI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8E53745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19.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C8648C0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6A1E329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3B948E03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5, 10, 20, 40, 60, 80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4D18D524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4CB5ADEE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35</w:t>
            </w:r>
          </w:p>
        </w:tc>
      </w:tr>
      <w:tr w:rsidR="00292C25" w14:paraId="5E5C766F" w14:textId="77777777" w:rsidTr="00683DDC">
        <w:tc>
          <w:tcPr>
            <w:tcW w:w="1885" w:type="dxa"/>
            <w:shd w:val="clear" w:color="auto" w:fill="auto"/>
            <w:vAlign w:val="center"/>
          </w:tcPr>
          <w:p w14:paraId="1C43F4F1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SERTRALINE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618891B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650BC8F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25E7539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7CC3B2D1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25, 50, 75, 100, 150, 200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7AAFF515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4B5A32D2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9</w:t>
            </w:r>
          </w:p>
        </w:tc>
      </w:tr>
      <w:tr w:rsidR="00292C25" w14:paraId="39D5748B" w14:textId="77777777" w:rsidTr="00683DDC">
        <w:tc>
          <w:tcPr>
            <w:tcW w:w="1885" w:type="dxa"/>
            <w:shd w:val="clear" w:color="auto" w:fill="auto"/>
            <w:vAlign w:val="center"/>
          </w:tcPr>
          <w:p w14:paraId="1C38597E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PAROXETINE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8CDF018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F80A0D5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4A6FC99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65353EAA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10, 15, 20, 25, 30, 40, 60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46B1EBBB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32AD34F5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292C25" w14:paraId="42081754" w14:textId="77777777" w:rsidTr="00683DDC">
        <w:tc>
          <w:tcPr>
            <w:tcW w:w="1885" w:type="dxa"/>
            <w:shd w:val="clear" w:color="auto" w:fill="auto"/>
            <w:vAlign w:val="center"/>
          </w:tcPr>
          <w:p w14:paraId="4CE4D4A8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CITALOPRAM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1BF1AE9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B780303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6183D91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4AFECC5A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10, 15, 20, 40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2BF26905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0DB3B3DF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8</w:t>
            </w:r>
          </w:p>
        </w:tc>
      </w:tr>
      <w:tr w:rsidR="00292C25" w14:paraId="03AB2854" w14:textId="77777777" w:rsidTr="00292C25">
        <w:tc>
          <w:tcPr>
            <w:tcW w:w="1885" w:type="dxa"/>
            <w:tcBorders>
              <w:bottom w:val="nil"/>
            </w:tcBorders>
            <w:shd w:val="clear" w:color="auto" w:fill="auto"/>
            <w:vAlign w:val="center"/>
          </w:tcPr>
          <w:p w14:paraId="4B73B686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CLONAZEPAM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vAlign w:val="center"/>
          </w:tcPr>
          <w:p w14:paraId="312E17AF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vAlign w:val="center"/>
          </w:tcPr>
          <w:p w14:paraId="504F68B8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vAlign w:val="center"/>
          </w:tcPr>
          <w:p w14:paraId="11713403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vAlign w:val="center"/>
          </w:tcPr>
          <w:p w14:paraId="3EE51069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0.5, 1, 2</w:t>
            </w:r>
          </w:p>
        </w:tc>
        <w:tc>
          <w:tcPr>
            <w:tcW w:w="1075" w:type="dxa"/>
            <w:tcBorders>
              <w:bottom w:val="nil"/>
            </w:tcBorders>
            <w:shd w:val="clear" w:color="auto" w:fill="auto"/>
            <w:vAlign w:val="center"/>
          </w:tcPr>
          <w:p w14:paraId="74B36442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265" w:type="dxa"/>
            <w:tcBorders>
              <w:bottom w:val="nil"/>
            </w:tcBorders>
            <w:shd w:val="clear" w:color="auto" w:fill="auto"/>
            <w:vAlign w:val="center"/>
          </w:tcPr>
          <w:p w14:paraId="211A2932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67</w:t>
            </w:r>
          </w:p>
        </w:tc>
      </w:tr>
      <w:tr w:rsidR="00292C25" w14:paraId="4BB28A21" w14:textId="77777777" w:rsidTr="00292C25">
        <w:tc>
          <w:tcPr>
            <w:tcW w:w="18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36C4BA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AMLODIPINE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2605D6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BABCA7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E451AD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1E08D4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5969">
              <w:rPr>
                <w:rFonts w:ascii="Calibri" w:eastAsia="Times New Roman" w:hAnsi="Calibri" w:cs="Calibri"/>
                <w:color w:val="000000"/>
              </w:rPr>
              <w:t>2.50, 5, 10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458295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AF789B" w14:textId="77777777" w:rsidR="00292C25" w:rsidRPr="00D75969" w:rsidRDefault="00292C25" w:rsidP="00683D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21</w:t>
            </w:r>
          </w:p>
        </w:tc>
      </w:tr>
    </w:tbl>
    <w:p w14:paraId="5DFCB132" w14:textId="5A2CDA29" w:rsidR="00D75969" w:rsidRDefault="00683DDC">
      <w:proofErr w:type="spellStart"/>
      <w:r>
        <w:rPr>
          <w:vertAlign w:val="superscript"/>
        </w:rPr>
        <w:t>a</w:t>
      </w:r>
      <w:proofErr w:type="spellEnd"/>
      <w:r>
        <w:rPr>
          <w:vertAlign w:val="superscript"/>
        </w:rPr>
        <w:t xml:space="preserve"> </w:t>
      </w:r>
      <w:r>
        <w:t xml:space="preserve">Only drugs detected and prescribed 10 or more times; </w:t>
      </w:r>
      <w:r>
        <w:rPr>
          <w:vertAlign w:val="superscript"/>
        </w:rPr>
        <w:t>b</w:t>
      </w:r>
      <w:r w:rsidR="00D75969">
        <w:t xml:space="preserve"> patient-reported doses for detected drugs; </w:t>
      </w:r>
      <w:r>
        <w:rPr>
          <w:vertAlign w:val="superscript"/>
        </w:rPr>
        <w:t>c</w:t>
      </w:r>
      <w:r w:rsidR="00D75969">
        <w:t xml:space="preserve"> </w:t>
      </w:r>
      <w:r w:rsidR="005D6C77">
        <w:t xml:space="preserve">Spearman rho correlation between concentration vs. dose or time since dosing; </w:t>
      </w:r>
      <w:r>
        <w:rPr>
          <w:vertAlign w:val="superscript"/>
        </w:rPr>
        <w:t>d</w:t>
      </w:r>
      <w:r w:rsidR="00D75969">
        <w:rPr>
          <w:vertAlign w:val="superscript"/>
        </w:rPr>
        <w:t xml:space="preserve"> </w:t>
      </w:r>
      <w:proofErr w:type="spellStart"/>
      <w:r w:rsidR="00D75969">
        <w:t>hydrochorothiazide</w:t>
      </w:r>
      <w:proofErr w:type="spellEnd"/>
    </w:p>
    <w:p w14:paraId="4226B0EB" w14:textId="77777777" w:rsidR="00683DDC" w:rsidRDefault="00683DDC"/>
    <w:sectPr w:rsidR="00683D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969"/>
    <w:rsid w:val="00007950"/>
    <w:rsid w:val="000E09FD"/>
    <w:rsid w:val="00164A61"/>
    <w:rsid w:val="00292C25"/>
    <w:rsid w:val="00442C8F"/>
    <w:rsid w:val="005D6C77"/>
    <w:rsid w:val="00683DDC"/>
    <w:rsid w:val="006F6FC7"/>
    <w:rsid w:val="00C44EE1"/>
    <w:rsid w:val="00D75969"/>
    <w:rsid w:val="00E14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BA1D5"/>
  <w15:chartTrackingRefBased/>
  <w15:docId w15:val="{88E305C4-C2C5-444F-A33A-B884AA4FB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59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79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EECD6069BA1146ACD52BC1F986C0F5" ma:contentTypeVersion="2" ma:contentTypeDescription="Create a new document." ma:contentTypeScope="" ma:versionID="84137941fea3f3fd26cdf8450404845d">
  <xsd:schema xmlns:xsd="http://www.w3.org/2001/XMLSchema" xmlns:xs="http://www.w3.org/2001/XMLSchema" xmlns:p="http://schemas.microsoft.com/office/2006/metadata/properties" xmlns:ns2="dae4b3d8-c8e5-4e4f-b083-22268ab3cc2b" targetNamespace="http://schemas.microsoft.com/office/2006/metadata/properties" ma:root="true" ma:fieldsID="5910459b89ec7f63d99a5b6a16ef7286" ns2:_="">
    <xsd:import namespace="dae4b3d8-c8e5-4e4f-b083-22268ab3cc2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e4b3d8-c8e5-4e4f-b083-22268ab3cc2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69F1AE-6899-4205-8C84-3729B82286A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64A1C42-BCEA-4F0A-88BB-3EB90E43EC2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1060455-7739-42F6-930B-C9C054DE6F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e4b3d8-c8e5-4e4f-b083-22268ab3cc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Sutherland</dc:creator>
  <cp:keywords/>
  <dc:description/>
  <cp:lastModifiedBy>Tim Ryan</cp:lastModifiedBy>
  <cp:revision>8</cp:revision>
  <dcterms:created xsi:type="dcterms:W3CDTF">2017-03-09T00:00:00Z</dcterms:created>
  <dcterms:modified xsi:type="dcterms:W3CDTF">2017-09-11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EECD6069BA1146ACD52BC1F986C0F5</vt:lpwstr>
  </property>
</Properties>
</file>